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1560"/>
        <w:gridCol w:w="1701"/>
      </w:tblGrid>
      <w:tr w:rsidR="007D0661" w:rsidRPr="00FF4152" w:rsidTr="001D4985">
        <w:tc>
          <w:tcPr>
            <w:tcW w:w="733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Table S1. Baseline characteristics of 13 advanced RCC patients treated with sunitinib </w:t>
            </w:r>
          </w:p>
        </w:tc>
      </w:tr>
      <w:tr w:rsidR="007D0661" w:rsidRPr="00FF4152" w:rsidTr="001D4985">
        <w:tc>
          <w:tcPr>
            <w:tcW w:w="4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%</w:t>
            </w:r>
          </w:p>
        </w:tc>
      </w:tr>
      <w:tr w:rsidR="007D0661" w:rsidRPr="00FF4152" w:rsidTr="001D4985">
        <w:tc>
          <w:tcPr>
            <w:tcW w:w="4077" w:type="dxa"/>
            <w:tcBorders>
              <w:left w:val="nil"/>
              <w:bottom w:val="nil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ge, years</w:t>
            </w:r>
          </w:p>
          <w:p w:rsidR="007D0661" w:rsidRPr="00FF4152" w:rsidRDefault="007D0661" w:rsidP="001D49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edian</w:t>
            </w:r>
          </w:p>
          <w:p w:rsidR="007D0661" w:rsidRPr="00FF4152" w:rsidRDefault="007D0661" w:rsidP="001D49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ange</w:t>
            </w:r>
          </w:p>
        </w:tc>
        <w:tc>
          <w:tcPr>
            <w:tcW w:w="3261" w:type="dxa"/>
            <w:gridSpan w:val="2"/>
            <w:tcBorders>
              <w:left w:val="nil"/>
              <w:bottom w:val="nil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7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7-75</w:t>
            </w:r>
          </w:p>
        </w:tc>
      </w:tr>
      <w:tr w:rsidR="007D0661" w:rsidRPr="00FF4152" w:rsidTr="001D498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ex</w:t>
            </w:r>
          </w:p>
          <w:p w:rsidR="007D0661" w:rsidRPr="00FF4152" w:rsidRDefault="007D0661" w:rsidP="001D49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e</w:t>
            </w:r>
          </w:p>
          <w:p w:rsidR="007D0661" w:rsidRPr="00FF4152" w:rsidRDefault="007D0661" w:rsidP="001D49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2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2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</w:tr>
      <w:tr w:rsidR="007D0661" w:rsidRPr="00FF4152" w:rsidTr="001D498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COG performance status</w:t>
            </w:r>
          </w:p>
          <w:p w:rsidR="007D0661" w:rsidRPr="00FF4152" w:rsidRDefault="007D0661" w:rsidP="001D49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</w:t>
            </w:r>
          </w:p>
          <w:p w:rsidR="007D0661" w:rsidRPr="00FF4152" w:rsidRDefault="007D0661" w:rsidP="001D49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  <w:p w:rsidR="007D0661" w:rsidRPr="00FF4152" w:rsidRDefault="007D0661" w:rsidP="001D49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2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1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</w:tr>
      <w:tr w:rsidR="007D0661" w:rsidRPr="00FF4152" w:rsidTr="001D498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rior therapy</w:t>
            </w:r>
          </w:p>
          <w:p w:rsidR="007D0661" w:rsidRPr="00FF4152" w:rsidRDefault="007D0661" w:rsidP="001D49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ephrectomy</w:t>
            </w:r>
          </w:p>
          <w:p w:rsidR="007D0661" w:rsidRPr="00FF4152" w:rsidRDefault="007D0661" w:rsidP="001D49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ytok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1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5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8</w:t>
            </w:r>
          </w:p>
        </w:tc>
      </w:tr>
      <w:tr w:rsidR="007D0661" w:rsidRPr="00FF4152" w:rsidTr="001D498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Lesions at baseline</w:t>
            </w:r>
          </w:p>
          <w:p w:rsidR="007D0661" w:rsidRPr="00FF4152" w:rsidRDefault="007D0661" w:rsidP="001D49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one</w:t>
            </w:r>
          </w:p>
          <w:p w:rsidR="007D0661" w:rsidRPr="00FF4152" w:rsidRDefault="007D0661" w:rsidP="001D49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lastRenderedPageBreak/>
              <w:t>Liver</w:t>
            </w:r>
          </w:p>
          <w:p w:rsidR="007D0661" w:rsidRPr="00FF4152" w:rsidRDefault="007D0661" w:rsidP="001D49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Lung</w:t>
            </w:r>
          </w:p>
          <w:p w:rsidR="007D0661" w:rsidRPr="00FF4152" w:rsidRDefault="007D0661" w:rsidP="001D49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Lymph node</w:t>
            </w:r>
          </w:p>
          <w:p w:rsidR="007D0661" w:rsidRPr="00FF4152" w:rsidRDefault="007D0661" w:rsidP="001D49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ny other s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lastRenderedPageBreak/>
              <w:t>2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1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lastRenderedPageBreak/>
              <w:t>15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9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1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1</w:t>
            </w:r>
          </w:p>
        </w:tc>
      </w:tr>
      <w:tr w:rsidR="007D0661" w:rsidRPr="00FF4152" w:rsidTr="001D4985">
        <w:tc>
          <w:tcPr>
            <w:tcW w:w="40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lastRenderedPageBreak/>
              <w:t>MSKCC risk group (No. of factor)</w:t>
            </w:r>
          </w:p>
          <w:p w:rsidR="007D0661" w:rsidRPr="00FF4152" w:rsidRDefault="007D0661" w:rsidP="001D49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avorable (0)</w:t>
            </w:r>
          </w:p>
          <w:p w:rsidR="007D0661" w:rsidRPr="00FF4152" w:rsidRDefault="007D0661" w:rsidP="001D49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ntermediate (1,2)</w:t>
            </w:r>
          </w:p>
          <w:p w:rsidR="007D0661" w:rsidRPr="00FF4152" w:rsidRDefault="007D0661" w:rsidP="001D49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oor (</w:t>
            </w:r>
            <w:r w:rsidRPr="00FF4152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≥</w:t>
            </w: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3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3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2</w:t>
            </w:r>
          </w:p>
          <w:p w:rsidR="007D0661" w:rsidRPr="00FF4152" w:rsidRDefault="007D0661" w:rsidP="001D49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5</w:t>
            </w:r>
          </w:p>
        </w:tc>
      </w:tr>
      <w:tr w:rsidR="007D0661" w:rsidRPr="00FF4152" w:rsidTr="001D4985">
        <w:tc>
          <w:tcPr>
            <w:tcW w:w="733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D0661" w:rsidRPr="00FF4152" w:rsidRDefault="007D0661" w:rsidP="001D4985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41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CC, renal cell carcinoma; ECOG, Eastern Cooperative Oncology Group; MSKCC risk group, Memorial Sloan-Kettering Cancer Center risk group [23]; %, rounded.</w:t>
            </w:r>
          </w:p>
        </w:tc>
        <w:bookmarkStart w:id="0" w:name="_GoBack"/>
        <w:bookmarkEnd w:id="0"/>
      </w:tr>
    </w:tbl>
    <w:p w:rsidR="00007D6D" w:rsidRDefault="00007D6D"/>
    <w:sectPr w:rsidR="00007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8D4"/>
    <w:rsid w:val="00007D6D"/>
    <w:rsid w:val="006F68D4"/>
    <w:rsid w:val="007D0661"/>
    <w:rsid w:val="00FF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D066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Malgun Gothic" w:eastAsia="Malgun Gothic" w:hAnsi="Malgun Gothic" w:cs="Malgun Gothic"/>
      <w:color w:val="000000"/>
      <w:kern w:val="2"/>
      <w:sz w:val="2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661"/>
    <w:pPr>
      <w:spacing w:after="160" w:line="259" w:lineRule="auto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D066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Malgun Gothic" w:eastAsia="Malgun Gothic" w:hAnsi="Malgun Gothic" w:cs="Malgun Gothic"/>
      <w:color w:val="000000"/>
      <w:kern w:val="2"/>
      <w:sz w:val="2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661"/>
    <w:pPr>
      <w:spacing w:after="160" w:line="259" w:lineRule="auto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s, Fermin Jr.</dc:creator>
  <cp:keywords/>
  <dc:description/>
  <cp:lastModifiedBy>Bais, Fermin Jr.</cp:lastModifiedBy>
  <cp:revision>3</cp:revision>
  <dcterms:created xsi:type="dcterms:W3CDTF">2016-01-15T05:35:00Z</dcterms:created>
  <dcterms:modified xsi:type="dcterms:W3CDTF">2016-01-15T05:37:00Z</dcterms:modified>
</cp:coreProperties>
</file>